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416" w:rsidRDefault="00221416" w:rsidP="00221416">
      <w:pPr>
        <w:rPr>
          <w:rFonts w:ascii="Times New Roman" w:hAnsi="Times New Roman" w:cs="Times New Roman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52" o:spid="_x0000_s1030" type="#_x0000_t202" style="position:absolute;margin-left:232.5pt;margin-top:10.3pt;width:21.75pt;height:19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qCLQAIAAIEEAAAOAAAAZHJzL2Uyb0RvYy54bWysVEtv2zAMvg/YfxB0X5x4eXRGnCJrkWFA&#10;0BZIhp4VWY6NSaImKbG7Xz9KttOs22nYRaZIio/vI728bZUkZ2FdDTqnk9GYEqE5FLU+5vTbfvPh&#10;hhLnmS6YBC1y+iIcvV29f7dsTCZSqEAWwhIMol3WmJxW3pssSRyvhGJuBEZoNJZgFfN4tceksKzB&#10;6Eom6Xg8TxqwhbHAhXOove+MdBXjl6Xg/rEsnfBE5hRr8/G08TyEM1ktWXa0zFQ178tg/1CFYrXG&#10;pJdQ98wzcrL1H6FUzS04KP2Ig0qgLGsuYg/YzWT8pptdxYyIvSA4zlxgcv8vLH84P1lSFzmdpZRo&#10;ppCjvWg9+QwtQRXi0xiXodvOoKNvUY88x16d2QL/7tAlufLpHjj0Dni0pVXhi50SfIgUvFxgD2k4&#10;KtPFPE1nlHA0pdPFfBZpSV4fG+v8FwGKBCGnFlmNBbDz1vmQnmWDS8ilYVNLGZmVmjQ5nX/EkL9Z&#10;8IXUQSPijPRhQhdd4UHy7aGNyEwWAwwHKF4QBQvdHDnDNzWWtGXOPzGLg4P94TL4RzxKCZgaeomS&#10;CuzPv+mDP/KJVkoaHMScuh8nZgUl8qtGpj9NptMwufEynS1SvNhry+Haok/qDnDWJ7h2hkcx+Hs5&#10;iKUF9Yw7sw5Z0cQ0x9w59YN457v1wJ3jYr2OTjirhvmt3hk+kB8A37fPzJqeFY90PsAwsix7Q07n&#10;25GwPnko68hcALpDtZ8inPNIaL+TYZGu79Hr9c+x+gUAAP//AwBQSwMEFAAGAAgAAAAhANNIEzPg&#10;AAAACgEAAA8AAABkcnMvZG93bnJldi54bWxMj8FOwzAMhu9IvENkJG5bSkVH1zWdJgQXJIQYkxA3&#10;rwlNIXFKk23l7TEnuNnyp9/fX68n78TRjLEPpOBqnoEw1AbdU6dg93I/K0HEhKTRBTIKvk2EdXN+&#10;VmOlw4mezXGbOsEhFCtUYFMaKilja43HOA+DIb69h9Fj4nXspB7xxOHeyTzLFtJjT/zB4mBurWk/&#10;twev4KZ80/ZjfJh2r4+bL/s0SHeHUqnLi2mzApHMlP5g+NVndWjYaR8OpKNwCq7LBXdJCmZ5WYBg&#10;osiXPOwZzQqQTS3/V2h+AAAA//8DAFBLAQItABQABgAIAAAAIQC2gziS/gAAAOEBAAATAAAAAAAA&#10;AAAAAAAAAAAAAABbQ29udGVudF9UeXBlc10ueG1sUEsBAi0AFAAGAAgAAAAhADj9If/WAAAAlAEA&#10;AAsAAAAAAAAAAAAAAAAALwEAAF9yZWxzLy5yZWxzUEsBAi0AFAAGAAgAAAAhAO0CoItAAgAAgQQA&#10;AA4AAAAAAAAAAAAAAAAALgIAAGRycy9lMm9Eb2MueG1sUEsBAi0AFAAGAAgAAAAhANNIEzPgAAAA&#10;CgEAAA8AAAAAAAAAAAAAAAAAmgQAAGRycy9kb3ducmV2LnhtbFBLBQYAAAAABAAEAPMAAACnBQAA&#10;AAA=&#10;" filled="f" stroked="f" strokeweight=".5pt">
            <v:path arrowok="t"/>
            <v:textbox>
              <w:txbxContent>
                <w:p w:rsidR="00221416" w:rsidRPr="007F2136" w:rsidRDefault="00221416" w:rsidP="00221416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BB</w:t>
                  </w:r>
                </w:p>
              </w:txbxContent>
            </v:textbox>
          </v:shape>
        </w:pict>
      </w:r>
    </w:p>
    <w:p w:rsidR="00221416" w:rsidRDefault="00221416" w:rsidP="00221416">
      <w:r>
        <w:rPr>
          <w:noProof/>
        </w:rPr>
        <w:pict>
          <v:shape id="Text Box 51" o:spid="_x0000_s1029" type="#_x0000_t202" style="position:absolute;margin-left:-21.75pt;margin-top:-9pt;width:21.75pt;height:19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zAaPwIAAIEEAAAOAAAAZHJzL2Uyb0RvYy54bWysVN9v2jAQfp+0/8Hy+whkQLuIULFWTJNQ&#10;WwmmPhvHJtFin2cbEvbX7+wklHV7mvbinO8+36/vLou7VtXkJKyrQOd0MhpTIjSHotKHnH7brT/c&#10;UuI80wWrQYucnoWjd8v37xaNyUQKJdSFsASdaJc1Jqel9yZLEsdLoZgbgREajRKsYh6v9pAUljXo&#10;XdVJOh7PkwZsYSxw4RxqHzojXUb/Ugrun6R0wpM6p5ibj6eN5z6cyXLBsoNlpqx4nwb7hywUqzQG&#10;vbh6YJ6Ro63+cKUqbsGB9CMOKgEpKy5iDVjNZPymmm3JjIi1YHOcubTJ/T+3/PH0bElV5HQ2oUQz&#10;hRztROvJZ2gJqrA/jXEZwrYGgb5FPfIca3VmA/y7Q0hyhekeOESHfrTSqvDFSgk+RArOl7aHMByV&#10;6c08TWeUcDSl05v5LNKSvD421vkvAhQJQk4tshoTYKeN8yE8ywZIiKVhXdV1ZLbWpMnp/CO6/M2C&#10;L2odNCLOSO8mVNElHiTf7tvYmcnt0IY9FGfsgoVujpzh6wpT2jDnn5nFwcH6cBn8Ex6yBgwNvURJ&#10;Cfbn3/QBj3yilZIGBzGn7seRWUFJ/VUj058m02mY3HiZzm5SvNhry/7aoo/qHnDWkUzMLooB7+tB&#10;lBbUC+7MKkRFE9McY+fUD+K979YDd46L1SqCcFYN8xu9NXwgPzR8174wa3pWPNL5CMPIsuwNOR22&#10;I2F19CCryFxodNfVfopwziOh/U6GRbq+R9Trn2P5CwAA//8DAFBLAwQUAAYACAAAACEAtbVeUd0A&#10;AAAHAQAADwAAAGRycy9kb3ducmV2LnhtbEyPTU/DMAyG70j8h8hI3La046sqTacJwQUJoY1JiFvW&#10;mKaQOCXJtvLvMSe4WLb86PXjZjl5Jw4Y0xBIQTkvQCB1wQzUK9i+PMwqEClrMtoFQgXfmGDZnp40&#10;ujbhSGs8bHIvOIRSrRXYnMdaytRZ9DrNw4jEu/cQvc48xl6aqI8c7p1cFMW19HogvmD1iHcWu8/N&#10;3iu4qd6M/YiP0/b1afVln0fp7rVU6vxsWt2CyDjlPxh+9VkdWnbahT2ZJJyC2eXFFaPclBU/xQTX&#10;nYJFWYBsG/nfv/0BAAD//wMAUEsBAi0AFAAGAAgAAAAhALaDOJL+AAAA4QEAABMAAAAAAAAAAAAA&#10;AAAAAAAAAFtDb250ZW50X1R5cGVzXS54bWxQSwECLQAUAAYACAAAACEAOP0h/9YAAACUAQAACwAA&#10;AAAAAAAAAAAAAAAvAQAAX3JlbHMvLnJlbHNQSwECLQAUAAYACAAAACEAaOswGj8CAACBBAAADgAA&#10;AAAAAAAAAAAAAAAuAgAAZHJzL2Uyb0RvYy54bWxQSwECLQAUAAYACAAAACEAtbVeUd0AAAAHAQAA&#10;DwAAAAAAAAAAAAAAAACZBAAAZHJzL2Rvd25yZXYueG1sUEsFBgAAAAAEAAQA8wAAAKMFAAAAAA==&#10;" filled="f" stroked="f" strokeweight=".5pt">
            <v:path arrowok="t"/>
            <v:textbox>
              <w:txbxContent>
                <w:p w:rsidR="00221416" w:rsidRPr="007F2136" w:rsidRDefault="00221416" w:rsidP="00221416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7F2136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2862658" cy="3009900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666" cy="3009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792879" cy="3048000"/>
            <wp:effectExtent l="19050" t="0" r="7471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306" cy="305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416" w:rsidRDefault="00221416" w:rsidP="00221416">
      <w:r>
        <w:rPr>
          <w:noProof/>
        </w:rPr>
        <w:pict>
          <v:shape id="Text Box 50" o:spid="_x0000_s1031" type="#_x0000_t202" style="position:absolute;margin-left:-21pt;margin-top:3pt;width:21.75pt;height:19.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LM/PwIAAIEEAAAOAAAAZHJzL2Uyb0RvYy54bWysVN9v2jAQfp+0/8Hy+whkQNeIULFWTJNQ&#10;WwmmPhvHJtEcn2cbEvbX7+wklHV7mvbinO/O9+P77rK4a2tFTsK6CnROJ6MxJUJzKCp9yOm33frD&#10;J0qcZ7pgCrTI6Vk4erd8/27RmEykUIIqhCUYRLusMTktvTdZkjheipq5ERih0SjB1szj1R6SwrIG&#10;o9cqScfjedKALYwFLpxD7UNnpMsYX0rB/ZOUTniicoq1+XjaeO7DmSwXLDtYZsqK92Wwf6iiZpXG&#10;pJdQD8wzcrTVH6HqiltwIP2IQ52AlBUXsQfsZjJ+0822ZEbEXhAcZy4wuf8Xlj+eni2pipzOEB7N&#10;auRoJ1pPPkNLUIX4NMZl6LY16Ohb1CPPsVdnNsC/O3RJrny6Bw69Ax6ttHX4YqcEH2KO8wX2kIaj&#10;Mr2Zp+mMEo6mdHoz79Imr4+Ndf6LgJoEIacWWY0FsNPG+ZCeZYNLyKVhXSkVmVWaNDmdf8SQv1nw&#10;hdJBI+KM9GFCF13hQfLtvo3ITG4HGPZQnBEFC90cOcPXFZa0Yc4/M4uDg/3hMvgnPKQCTA29REkJ&#10;9uff9MEf+UQrJQ0OYk7djyOzghL1VSPTt5PpNExuvExnNyle7LVlf23Rx/oecNYnuHaGRzH4ezWI&#10;0kL9gjuzClnRxDTH3Dn1g3jvu/XAneNitYpOOKuG+Y3eGj6QHwDftS/Mmp4Vj3Q+wjCyLHtDTufb&#10;kbA6epBVZC4A3aHaTxHOeSS038mwSNf36PX651j+AgAA//8DAFBLAwQUAAYACAAAACEAKvpil90A&#10;AAAGAQAADwAAAGRycy9kb3ducmV2LnhtbEyPQUsDMRCF74L/IYzgrc1a2lq2my1F9CKIWAvibbqZ&#10;blaTyZqk7frvTU/1NDze471vqtXgrDhSiJ1nBXfjAgRx43XHrYLt+9NoASImZI3WMyn4pQir+vqq&#10;wlL7E7/RcZNakUs4lqjApNSXUsbGkMM49j1x9vY+OExZhlbqgKdc7qycFMVcOuw4Lxjs6cFQ8705&#10;OAX3i09tvsLzsP14Wf+Y117aR5RK3d4M6yWIREO6hOGMn9Ghzkw7f2AdhVUwmk7yL0nBPJ+zPwOx&#10;UzCdFSDrSv7Hr/8AAAD//wMAUEsBAi0AFAAGAAgAAAAhALaDOJL+AAAA4QEAABMAAAAAAAAAAAAA&#10;AAAAAAAAAFtDb250ZW50X1R5cGVzXS54bWxQSwECLQAUAAYACAAAACEAOP0h/9YAAACUAQAACwAA&#10;AAAAAAAAAAAAAAAvAQAAX3JlbHMvLnJlbHNQSwECLQAUAAYACAAAACEAqnSzPz8CAACBBAAADgAA&#10;AAAAAAAAAAAAAAAuAgAAZHJzL2Uyb0RvYy54bWxQSwECLQAUAAYACAAAACEAKvpil90AAAAGAQAA&#10;DwAAAAAAAAAAAAAAAACZBAAAZHJzL2Rvd25yZXYueG1sUEsFBgAAAAAEAAQA8wAAAKMFAAAAAA==&#10;" filled="f" stroked="f" strokeweight=".5pt">
            <v:path arrowok="t"/>
            <v:textbox>
              <w:txbxContent>
                <w:p w:rsidR="00221416" w:rsidRPr="007F2136" w:rsidRDefault="00221416" w:rsidP="00221416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2829564" cy="3108960"/>
            <wp:effectExtent l="0" t="0" r="889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4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416" w:rsidRPr="00A96E1B" w:rsidRDefault="00221416" w:rsidP="0022141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</w:rPr>
        <w:t>Figure 1</w:t>
      </w:r>
      <w:r w:rsidRPr="00A576D9">
        <w:rPr>
          <w:rFonts w:ascii="Times New Roman" w:hAnsi="Times New Roman" w:cs="Times New Roman"/>
          <w:b/>
        </w:rPr>
        <w:t>.</w:t>
      </w:r>
      <w:proofErr w:type="gramEnd"/>
      <w:r w:rsidRPr="0022141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E1B">
        <w:rPr>
          <w:rFonts w:ascii="Times New Roman" w:hAnsi="Times New Roman" w:cs="Times New Roman"/>
          <w:b/>
          <w:bCs/>
          <w:sz w:val="24"/>
          <w:szCs w:val="24"/>
        </w:rPr>
        <w:t>Scatter plot of the expression levels of all genes</w:t>
      </w:r>
      <w:r w:rsidRPr="00A96E1B">
        <w:rPr>
          <w:rFonts w:ascii="Times New Roman" w:hAnsi="Times New Roman" w:cs="Times New Roman"/>
          <w:sz w:val="24"/>
          <w:szCs w:val="24"/>
        </w:rPr>
        <w:t xml:space="preserve">. Comparison between </w:t>
      </w:r>
      <w:r>
        <w:rPr>
          <w:rFonts w:ascii="Times New Roman" w:hAnsi="Times New Roman" w:cs="Times New Roman"/>
          <w:sz w:val="24"/>
          <w:szCs w:val="24"/>
        </w:rPr>
        <w:t>null</w:t>
      </w:r>
      <w:r w:rsidRPr="00A96E1B">
        <w:rPr>
          <w:rFonts w:ascii="Times New Roman" w:hAnsi="Times New Roman" w:cs="Times New Roman"/>
          <w:sz w:val="24"/>
          <w:szCs w:val="24"/>
        </w:rPr>
        <w:t xml:space="preserve"> segregates (wild type) and </w:t>
      </w:r>
      <w:r w:rsidRPr="00A96E1B">
        <w:rPr>
          <w:rFonts w:ascii="Times New Roman" w:hAnsi="Times New Roman" w:cs="Times New Roman"/>
          <w:i/>
          <w:iCs/>
          <w:sz w:val="24"/>
          <w:szCs w:val="24"/>
        </w:rPr>
        <w:t>OsFAD2-1</w:t>
      </w:r>
      <w:r w:rsidRPr="00A96E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6E1B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A96E1B">
        <w:rPr>
          <w:rFonts w:ascii="Times New Roman" w:hAnsi="Times New Roman" w:cs="Times New Roman"/>
          <w:sz w:val="24"/>
          <w:szCs w:val="24"/>
        </w:rPr>
        <w:t xml:space="preserve"> lines at 10 </w:t>
      </w:r>
      <w:proofErr w:type="spellStart"/>
      <w:r w:rsidRPr="00A96E1B">
        <w:rPr>
          <w:rFonts w:ascii="Times New Roman" w:hAnsi="Times New Roman" w:cs="Times New Roman"/>
          <w:sz w:val="24"/>
          <w:szCs w:val="24"/>
        </w:rPr>
        <w:t>daa</w:t>
      </w:r>
      <w:proofErr w:type="spellEnd"/>
      <w:r w:rsidRPr="00A96E1B">
        <w:rPr>
          <w:rFonts w:ascii="Times New Roman" w:hAnsi="Times New Roman" w:cs="Times New Roman"/>
          <w:sz w:val="24"/>
          <w:szCs w:val="24"/>
        </w:rPr>
        <w:t xml:space="preserve"> (A), 15 </w:t>
      </w:r>
      <w:proofErr w:type="spellStart"/>
      <w:r w:rsidRPr="00A96E1B">
        <w:rPr>
          <w:rFonts w:ascii="Times New Roman" w:hAnsi="Times New Roman" w:cs="Times New Roman"/>
          <w:sz w:val="24"/>
          <w:szCs w:val="24"/>
        </w:rPr>
        <w:t>daa</w:t>
      </w:r>
      <w:proofErr w:type="spellEnd"/>
      <w:r w:rsidRPr="00A96E1B">
        <w:rPr>
          <w:rFonts w:ascii="Times New Roman" w:hAnsi="Times New Roman" w:cs="Times New Roman"/>
          <w:sz w:val="24"/>
          <w:szCs w:val="24"/>
        </w:rPr>
        <w:t xml:space="preserve"> (B) and 20 </w:t>
      </w:r>
      <w:proofErr w:type="spellStart"/>
      <w:r w:rsidRPr="00A96E1B">
        <w:rPr>
          <w:rFonts w:ascii="Times New Roman" w:hAnsi="Times New Roman" w:cs="Times New Roman"/>
          <w:sz w:val="24"/>
          <w:szCs w:val="24"/>
        </w:rPr>
        <w:t>daa</w:t>
      </w:r>
      <w:proofErr w:type="spellEnd"/>
      <w:r w:rsidRPr="00A96E1B">
        <w:rPr>
          <w:rFonts w:ascii="Times New Roman" w:hAnsi="Times New Roman" w:cs="Times New Roman"/>
          <w:sz w:val="24"/>
          <w:szCs w:val="24"/>
        </w:rPr>
        <w:t xml:space="preserve"> (C) stages. The values on the y-axis represent means of the expression levels of </w:t>
      </w:r>
      <w:r w:rsidRPr="00A96E1B">
        <w:rPr>
          <w:rFonts w:ascii="Times New Roman" w:hAnsi="Times New Roman" w:cs="Times New Roman"/>
          <w:i/>
          <w:sz w:val="24"/>
          <w:szCs w:val="24"/>
        </w:rPr>
        <w:t>OsFAD2-1</w:t>
      </w:r>
      <w:r w:rsidRPr="00A96E1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6E1B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A96E1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96E1B">
        <w:rPr>
          <w:rFonts w:ascii="Times New Roman" w:hAnsi="Times New Roman" w:cs="Times New Roman"/>
          <w:sz w:val="24"/>
          <w:szCs w:val="24"/>
        </w:rPr>
        <w:t>lines,</w:t>
      </w:r>
      <w:proofErr w:type="gramEnd"/>
      <w:r w:rsidRPr="00A96E1B">
        <w:rPr>
          <w:rFonts w:ascii="Times New Roman" w:hAnsi="Times New Roman" w:cs="Times New Roman"/>
          <w:sz w:val="24"/>
          <w:szCs w:val="24"/>
        </w:rPr>
        <w:t xml:space="preserve"> the values on the x-axis represent the means of the expression levels of </w:t>
      </w:r>
      <w:r>
        <w:rPr>
          <w:rFonts w:ascii="Times New Roman" w:hAnsi="Times New Roman" w:cs="Times New Roman"/>
          <w:sz w:val="24"/>
          <w:szCs w:val="24"/>
        </w:rPr>
        <w:t>null</w:t>
      </w:r>
      <w:r w:rsidRPr="00A96E1B">
        <w:rPr>
          <w:rFonts w:ascii="Times New Roman" w:hAnsi="Times New Roman" w:cs="Times New Roman"/>
          <w:sz w:val="24"/>
          <w:szCs w:val="24"/>
        </w:rPr>
        <w:t xml:space="preserve"> segregates. </w:t>
      </w:r>
    </w:p>
    <w:p w:rsidR="00221416" w:rsidRPr="00A576D9" w:rsidRDefault="00221416" w:rsidP="00221416">
      <w:pPr>
        <w:jc w:val="center"/>
        <w:rPr>
          <w:rFonts w:ascii="Times New Roman" w:hAnsi="Times New Roman" w:cs="Times New Roman"/>
          <w:b/>
        </w:rPr>
      </w:pPr>
    </w:p>
    <w:p w:rsidR="00F8355B" w:rsidRDefault="00F8355B"/>
    <w:sectPr w:rsidR="00F8355B" w:rsidSect="00F83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1416"/>
    <w:rsid w:val="00221416"/>
    <w:rsid w:val="00F635F5"/>
    <w:rsid w:val="00F835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416"/>
    <w:rPr>
      <w:rFonts w:eastAsiaTheme="minorEastAsia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16"/>
    <w:rPr>
      <w:rFonts w:ascii="Tahoma" w:eastAsiaTheme="minorEastAsia" w:hAnsi="Tahoma" w:cs="Tahoma"/>
      <w:sz w:val="16"/>
      <w:szCs w:val="16"/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9</Characters>
  <Application>Microsoft Office Word</Application>
  <DocSecurity>0</DocSecurity>
  <Lines>2</Lines>
  <Paragraphs>1</Paragraphs>
  <ScaleCrop>false</ScaleCrop>
  <Company>Microsoft</Company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shiv</dc:creator>
  <cp:lastModifiedBy>omshiv</cp:lastModifiedBy>
  <cp:revision>1</cp:revision>
  <dcterms:created xsi:type="dcterms:W3CDTF">2016-08-14T10:50:00Z</dcterms:created>
  <dcterms:modified xsi:type="dcterms:W3CDTF">2016-08-14T10:54:00Z</dcterms:modified>
</cp:coreProperties>
</file>